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95115" w14:textId="5B841717" w:rsidR="00990A6C" w:rsidRPr="006B4C41" w:rsidRDefault="00A97A8E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  <w:r w:rsidRPr="006B4C41"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  <w:t>Table S1. Cis-elements in the promoter region (~2 kb) of GmDHN9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1009"/>
        <w:gridCol w:w="5359"/>
      </w:tblGrid>
      <w:tr w:rsidR="006B4C41" w:rsidRPr="006B4C41" w14:paraId="51D8BA36" w14:textId="77777777" w:rsidTr="00873B04">
        <w:trPr>
          <w:jc w:val="center"/>
        </w:trPr>
        <w:tc>
          <w:tcPr>
            <w:tcW w:w="2154" w:type="dxa"/>
            <w:tcBorders>
              <w:top w:val="dotted" w:sz="4" w:space="0" w:color="auto"/>
              <w:left w:val="dotted" w:sz="6" w:space="0" w:color="auto"/>
              <w:bottom w:val="dotted" w:sz="4" w:space="0" w:color="auto"/>
              <w:right w:val="dotted" w:sz="6" w:space="0" w:color="auto"/>
            </w:tcBorders>
            <w:shd w:val="clear" w:color="auto" w:fill="FFFFFF"/>
          </w:tcPr>
          <w:p w14:paraId="0397CE6B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abbreviation</w:t>
            </w:r>
          </w:p>
        </w:tc>
        <w:tc>
          <w:tcPr>
            <w:tcW w:w="1009" w:type="dxa"/>
            <w:tcBorders>
              <w:top w:val="dotted" w:sz="4" w:space="0" w:color="auto"/>
              <w:left w:val="dotted" w:sz="6" w:space="0" w:color="auto"/>
              <w:bottom w:val="dotted" w:sz="4" w:space="0" w:color="auto"/>
              <w:right w:val="dotted" w:sz="6" w:space="0" w:color="auto"/>
            </w:tcBorders>
            <w:shd w:val="clear" w:color="auto" w:fill="FFFFFF"/>
          </w:tcPr>
          <w:p w14:paraId="71D68CA6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quantity</w:t>
            </w:r>
          </w:p>
        </w:tc>
        <w:tc>
          <w:tcPr>
            <w:tcW w:w="5359" w:type="dxa"/>
            <w:tcBorders>
              <w:top w:val="dotted" w:sz="4" w:space="0" w:color="auto"/>
              <w:left w:val="dotted" w:sz="6" w:space="0" w:color="auto"/>
              <w:bottom w:val="dotted" w:sz="4" w:space="0" w:color="auto"/>
              <w:right w:val="dotted" w:sz="6" w:space="0" w:color="auto"/>
            </w:tcBorders>
            <w:shd w:val="clear" w:color="auto" w:fill="FFFFFF"/>
          </w:tcPr>
          <w:p w14:paraId="4EDEBBD5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function</w:t>
            </w:r>
          </w:p>
        </w:tc>
      </w:tr>
      <w:tr w:rsidR="006B4C41" w:rsidRPr="006B4C41" w14:paraId="18055CF1" w14:textId="77777777" w:rsidTr="00873B04">
        <w:trPr>
          <w:jc w:val="center"/>
        </w:trPr>
        <w:tc>
          <w:tcPr>
            <w:tcW w:w="2154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26C8FAC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ABRE</w:t>
            </w:r>
          </w:p>
        </w:tc>
        <w:tc>
          <w:tcPr>
            <w:tcW w:w="1009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9D07C19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4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6E3590EA" w14:textId="77777777" w:rsidR="005D4884" w:rsidRPr="006B4C41" w:rsidRDefault="005D4884" w:rsidP="00873B04">
            <w:pPr>
              <w:pStyle w:val="msonospacing0"/>
              <w:widowControl/>
              <w:ind w:firstLineChars="100" w:firstLine="210"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cis-acting elements involved in abscisic acid reactions</w:t>
            </w:r>
          </w:p>
        </w:tc>
      </w:tr>
      <w:tr w:rsidR="006B4C41" w:rsidRPr="006B4C41" w14:paraId="455E1228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0CB4DD0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ARE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274EA3F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A4B49E1" w14:textId="77777777" w:rsidR="005D4884" w:rsidRPr="006B4C41" w:rsidRDefault="005D4884" w:rsidP="00873B04">
            <w:pPr>
              <w:pStyle w:val="msonospacing0"/>
              <w:widowControl/>
              <w:jc w:val="both"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Cis action regulatory element necessary for anaerobic induction</w:t>
            </w:r>
          </w:p>
        </w:tc>
      </w:tr>
      <w:tr w:rsidR="006B4C41" w:rsidRPr="006B4C41" w14:paraId="12A8A6C2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4EB6511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AT-rich element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591238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C0CD086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Binding site of AT-rich DNA-binding protein (ATBP-1)</w:t>
            </w:r>
          </w:p>
        </w:tc>
      </w:tr>
      <w:tr w:rsidR="006B4C41" w:rsidRPr="006B4C41" w14:paraId="1954A12D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6B12208A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AT~TATA-box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1773396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7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502D93C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Core promoter element</w:t>
            </w:r>
          </w:p>
        </w:tc>
      </w:tr>
      <w:tr w:rsidR="006B4C41" w:rsidRPr="006B4C41" w14:paraId="17AA1D52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EB7EEAC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Box 4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14C2695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17103C2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Part of the conserved DNA module involved in photoreactions</w:t>
            </w:r>
          </w:p>
        </w:tc>
      </w:tr>
      <w:tr w:rsidR="006B4C41" w:rsidRPr="006B4C41" w14:paraId="06B8E818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4337F5E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Box II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6AA3C45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BD71E7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 xml:space="preserve">Part of a </w:t>
            </w:r>
            <w:proofErr w:type="spellStart"/>
            <w:r w:rsidRPr="006B4C41">
              <w:rPr>
                <w:rFonts w:hint="eastAsia"/>
                <w:kern w:val="0"/>
                <w:szCs w:val="21"/>
              </w:rPr>
              <w:t>photoresponsive</w:t>
            </w:r>
            <w:proofErr w:type="spellEnd"/>
            <w:r w:rsidRPr="006B4C41">
              <w:rPr>
                <w:rFonts w:hint="eastAsia"/>
                <w:kern w:val="0"/>
                <w:szCs w:val="21"/>
              </w:rPr>
              <w:t xml:space="preserve"> element</w:t>
            </w:r>
          </w:p>
        </w:tc>
      </w:tr>
      <w:tr w:rsidR="006B4C41" w:rsidRPr="006B4C41" w14:paraId="6FB6752F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EAC95FD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CAAT-box</w:t>
            </w:r>
            <w:r w:rsidRPr="006B4C41">
              <w:rPr>
                <w:rFonts w:hint="eastAsia"/>
                <w:kern w:val="0"/>
                <w:szCs w:val="21"/>
              </w:rPr>
              <w:t xml:space="preserve"> Conservative sequence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E0310BC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40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6A5BFA9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The promoter and enhancer regions share cis-acting elements</w:t>
            </w:r>
          </w:p>
        </w:tc>
      </w:tr>
      <w:tr w:rsidR="006B4C41" w:rsidRPr="006B4C41" w14:paraId="235EE95E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5BA6E2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CAT-box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C20C58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046B372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Meristem expresses regulatory elements</w:t>
            </w:r>
          </w:p>
        </w:tc>
      </w:tr>
      <w:tr w:rsidR="006B4C41" w:rsidRPr="006B4C41" w14:paraId="427ECD4C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B2B838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CTAG-motif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F61BDB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3B7EFFF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Abscisic acid response element</w:t>
            </w:r>
          </w:p>
        </w:tc>
      </w:tr>
      <w:tr w:rsidR="006B4C41" w:rsidRPr="006B4C41" w14:paraId="69B91613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596B747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ERE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201CA07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9B040F7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Ethylene response element</w:t>
            </w:r>
          </w:p>
        </w:tc>
      </w:tr>
      <w:tr w:rsidR="006B4C41" w:rsidRPr="006B4C41" w14:paraId="7FC9EFDC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C90C8A4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G-Box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96E3170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36B8B3F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spacing w:val="9"/>
                <w:kern w:val="0"/>
                <w:szCs w:val="21"/>
              </w:rPr>
              <w:t>A cis-action regulatory element involved in the light response</w:t>
            </w:r>
          </w:p>
        </w:tc>
      </w:tr>
      <w:tr w:rsidR="006B4C41" w:rsidRPr="006B4C41" w14:paraId="448E81C3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103D46B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GARE-motif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AF8CC57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5C3D351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Gibberellin response element</w:t>
            </w:r>
          </w:p>
        </w:tc>
      </w:tr>
      <w:tr w:rsidR="006B4C41" w:rsidRPr="006B4C41" w14:paraId="63E927EB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A14E1EE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GT1-motif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E2C3F93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28FDBA0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spacing w:val="9"/>
                <w:kern w:val="0"/>
                <w:szCs w:val="21"/>
              </w:rPr>
              <w:t>Light response element</w:t>
            </w:r>
          </w:p>
        </w:tc>
      </w:tr>
      <w:tr w:rsidR="006B4C41" w:rsidRPr="006B4C41" w14:paraId="7269A004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2AD5551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HD-Zip 1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EAEC0F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12DBAF2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Elements involved in the differentiation of fence mesophyll cells</w:t>
            </w:r>
          </w:p>
        </w:tc>
      </w:tr>
      <w:tr w:rsidR="006B4C41" w:rsidRPr="006B4C41" w14:paraId="0F02C6C7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92CABF1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LAMP-element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1CD2B5F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705A7CA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Light response element</w:t>
            </w:r>
          </w:p>
        </w:tc>
      </w:tr>
      <w:tr w:rsidR="006B4C41" w:rsidRPr="006B4C41" w14:paraId="0BB48322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8908453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MBSI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B3161A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07C4D77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MYB synthesis sites involved in regulating flavonoid synthesis</w:t>
            </w:r>
          </w:p>
        </w:tc>
      </w:tr>
      <w:tr w:rsidR="006B4C41" w:rsidRPr="006B4C41" w14:paraId="55F2027A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7176BF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MRE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895E0E9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8E21FFD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proofErr w:type="spellStart"/>
            <w:r w:rsidRPr="006B4C41">
              <w:rPr>
                <w:rFonts w:hint="eastAsia"/>
                <w:kern w:val="0"/>
                <w:szCs w:val="21"/>
              </w:rPr>
              <w:t>Myb</w:t>
            </w:r>
            <w:proofErr w:type="spellEnd"/>
            <w:r w:rsidRPr="006B4C41">
              <w:rPr>
                <w:rFonts w:hint="eastAsia"/>
                <w:kern w:val="0"/>
                <w:szCs w:val="21"/>
              </w:rPr>
              <w:t xml:space="preserve"> binding sites involved in photoreactions</w:t>
            </w:r>
          </w:p>
        </w:tc>
      </w:tr>
      <w:tr w:rsidR="006B4C41" w:rsidRPr="006B4C41" w14:paraId="69D31D6A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055ECCB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MYB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B6A05DB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7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6D6F81CA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Responding to drought high salt low temperature cis elements</w:t>
            </w:r>
          </w:p>
        </w:tc>
      </w:tr>
      <w:tr w:rsidR="006B4C41" w:rsidRPr="006B4C41" w14:paraId="639C791A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631C4F3C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MYB-like sequence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018A7EF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2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CEF4E52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Responding to drought high salt low temperature cis elements</w:t>
            </w:r>
          </w:p>
        </w:tc>
      </w:tr>
      <w:tr w:rsidR="006B4C41" w:rsidRPr="006B4C41" w14:paraId="563D7EA1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4DEC812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MYC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1AE040C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6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BDE3253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Dehydration response element</w:t>
            </w:r>
          </w:p>
        </w:tc>
      </w:tr>
      <w:tr w:rsidR="006B4C41" w:rsidRPr="006B4C41" w14:paraId="3E22A976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02FD696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P-box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647E1C8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EAD6C5A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spacing w:val="9"/>
                <w:kern w:val="0"/>
                <w:szCs w:val="21"/>
              </w:rPr>
              <w:t>Gibberellin response element</w:t>
            </w:r>
          </w:p>
        </w:tc>
      </w:tr>
      <w:tr w:rsidR="006B4C41" w:rsidRPr="006B4C41" w14:paraId="1D647E9C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2CBFBDE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lastRenderedPageBreak/>
              <w:t>RY-element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68A51FB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377FE53" w14:textId="77777777" w:rsidR="005D4884" w:rsidRPr="006B4C41" w:rsidRDefault="005D4884" w:rsidP="00873B04">
            <w:pPr>
              <w:pStyle w:val="msonospacing0"/>
              <w:widowControl/>
              <w:rPr>
                <w:spacing w:val="9"/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Cis regulatory elements in seed-specific regulation</w:t>
            </w:r>
          </w:p>
        </w:tc>
      </w:tr>
      <w:tr w:rsidR="006B4C41" w:rsidRPr="006B4C41" w14:paraId="6259E175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359F2F3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TATA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CCA2AAC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2D3CC86" w14:textId="77777777" w:rsidR="005D4884" w:rsidRPr="006B4C41" w:rsidRDefault="005D4884" w:rsidP="00873B04">
            <w:pPr>
              <w:pStyle w:val="msonospacing0"/>
              <w:widowControl/>
              <w:rPr>
                <w:spacing w:val="9"/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Core promoter element</w:t>
            </w:r>
          </w:p>
        </w:tc>
      </w:tr>
      <w:tr w:rsidR="006B4C41" w:rsidRPr="006B4C41" w14:paraId="00E56213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D2B28DC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TATA-box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6BCB5437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47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26AA914" w14:textId="77777777" w:rsidR="005D4884" w:rsidRPr="006B4C41" w:rsidRDefault="005D4884" w:rsidP="00873B04">
            <w:pPr>
              <w:pStyle w:val="msonospacing0"/>
              <w:widowControl/>
              <w:rPr>
                <w:spacing w:val="9"/>
                <w:kern w:val="0"/>
                <w:szCs w:val="21"/>
              </w:rPr>
            </w:pPr>
            <w:r w:rsidRPr="006B4C41">
              <w:rPr>
                <w:rFonts w:hint="eastAsia"/>
                <w:spacing w:val="9"/>
                <w:kern w:val="0"/>
                <w:szCs w:val="21"/>
              </w:rPr>
              <w:t>Core promoter element near transcription start site-30</w:t>
            </w:r>
          </w:p>
        </w:tc>
      </w:tr>
      <w:tr w:rsidR="006B4C41" w:rsidRPr="006B4C41" w14:paraId="62F3AD25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AF0257A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TCA-element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69DAAA76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04CA60E4" w14:textId="77777777" w:rsidR="005D4884" w:rsidRPr="006B4C41" w:rsidRDefault="005D4884" w:rsidP="00873B04">
            <w:pPr>
              <w:pStyle w:val="msonospacing0"/>
              <w:widowControl/>
              <w:rPr>
                <w:spacing w:val="9"/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cis-acting element involved in the salicylic acid reaction</w:t>
            </w:r>
          </w:p>
        </w:tc>
      </w:tr>
      <w:tr w:rsidR="006B4C41" w:rsidRPr="006B4C41" w14:paraId="4DC366E1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394645A0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TCCC-motif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7E9D527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0A324B1" w14:textId="77777777" w:rsidR="005D4884" w:rsidRPr="006B4C41" w:rsidRDefault="005D4884" w:rsidP="00873B04">
            <w:pPr>
              <w:pStyle w:val="msonospacing0"/>
              <w:widowControl/>
              <w:rPr>
                <w:spacing w:val="9"/>
                <w:kern w:val="0"/>
                <w:szCs w:val="21"/>
              </w:rPr>
            </w:pPr>
            <w:r w:rsidRPr="006B4C41">
              <w:rPr>
                <w:rFonts w:hint="eastAsia"/>
                <w:spacing w:val="9"/>
                <w:kern w:val="0"/>
                <w:szCs w:val="21"/>
              </w:rPr>
              <w:t>Partial light response element</w:t>
            </w:r>
          </w:p>
        </w:tc>
      </w:tr>
      <w:tr w:rsidR="006B4C41" w:rsidRPr="006B4C41" w14:paraId="21EBB3C7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C4E91A4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Unnamed__1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D361A7E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FA32C6A" w14:textId="77777777" w:rsidR="005D4884" w:rsidRPr="006B4C41" w:rsidRDefault="005D4884" w:rsidP="00873B04">
            <w:pPr>
              <w:pStyle w:val="msonospacing0"/>
              <w:widowControl/>
              <w:rPr>
                <w:spacing w:val="9"/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60k protein binding site</w:t>
            </w:r>
          </w:p>
        </w:tc>
      </w:tr>
      <w:tr w:rsidR="006B4C41" w:rsidRPr="006B4C41" w14:paraId="243E4CED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6A5CA7E4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W box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FA1C46B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BF940F7" w14:textId="77777777" w:rsidR="005D4884" w:rsidRPr="006B4C41" w:rsidRDefault="005D4884" w:rsidP="00873B04">
            <w:pPr>
              <w:pStyle w:val="msonospacing0"/>
              <w:widowControl/>
              <w:rPr>
                <w:spacing w:val="9"/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WRKY binding site, associated with salicylic acid</w:t>
            </w:r>
          </w:p>
        </w:tc>
      </w:tr>
      <w:tr w:rsidR="006B4C41" w:rsidRPr="006B4C41" w14:paraId="4090324D" w14:textId="77777777" w:rsidTr="00873B04">
        <w:trPr>
          <w:jc w:val="center"/>
        </w:trPr>
        <w:tc>
          <w:tcPr>
            <w:tcW w:w="2154" w:type="dxa"/>
            <w:tcBorders>
              <w:top w:val="dotted" w:sz="6" w:space="0" w:color="auto"/>
              <w:left w:val="dotted" w:sz="6" w:space="0" w:color="auto"/>
              <w:bottom w:val="dotted" w:sz="4" w:space="0" w:color="auto"/>
              <w:right w:val="dotted" w:sz="6" w:space="0" w:color="auto"/>
            </w:tcBorders>
            <w:shd w:val="clear" w:color="auto" w:fill="FFFFFF"/>
          </w:tcPr>
          <w:p w14:paraId="0519EA0E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WUN-motif</w:t>
            </w:r>
          </w:p>
        </w:tc>
        <w:tc>
          <w:tcPr>
            <w:tcW w:w="1009" w:type="dxa"/>
            <w:tcBorders>
              <w:top w:val="dotted" w:sz="6" w:space="0" w:color="auto"/>
              <w:left w:val="dotted" w:sz="6" w:space="0" w:color="auto"/>
              <w:bottom w:val="dotted" w:sz="4" w:space="0" w:color="auto"/>
              <w:right w:val="dotted" w:sz="6" w:space="0" w:color="auto"/>
            </w:tcBorders>
            <w:shd w:val="clear" w:color="auto" w:fill="FFFFFF"/>
          </w:tcPr>
          <w:p w14:paraId="4E34D947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kern w:val="0"/>
                <w:szCs w:val="21"/>
              </w:rPr>
              <w:t>1</w:t>
            </w:r>
          </w:p>
        </w:tc>
        <w:tc>
          <w:tcPr>
            <w:tcW w:w="5359" w:type="dxa"/>
            <w:tcBorders>
              <w:top w:val="dotted" w:sz="6" w:space="0" w:color="auto"/>
              <w:left w:val="dotted" w:sz="6" w:space="0" w:color="auto"/>
              <w:bottom w:val="dotted" w:sz="4" w:space="0" w:color="auto"/>
              <w:right w:val="dotted" w:sz="6" w:space="0" w:color="auto"/>
            </w:tcBorders>
            <w:shd w:val="clear" w:color="auto" w:fill="FFFFFF"/>
          </w:tcPr>
          <w:p w14:paraId="5C80497D" w14:textId="77777777" w:rsidR="005D4884" w:rsidRPr="006B4C41" w:rsidRDefault="005D4884" w:rsidP="00873B04">
            <w:pPr>
              <w:pStyle w:val="msonospacing0"/>
              <w:widowControl/>
              <w:rPr>
                <w:kern w:val="0"/>
                <w:szCs w:val="21"/>
              </w:rPr>
            </w:pPr>
            <w:r w:rsidRPr="006B4C41">
              <w:rPr>
                <w:rFonts w:hint="eastAsia"/>
                <w:kern w:val="0"/>
                <w:szCs w:val="21"/>
              </w:rPr>
              <w:t>Damage-inducing action element</w:t>
            </w:r>
          </w:p>
        </w:tc>
      </w:tr>
    </w:tbl>
    <w:p w14:paraId="6BE3E061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1B6F1502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14103EDE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505D294D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0B6BAAFC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4522C0D3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441D2B93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3D5A75DC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05A686C0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7C9004D1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27EEEDE0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6F73BA06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35059599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2F3D891C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32F82339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6F7B5D48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7968405B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7024C920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3D5A7163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4EE0B0D0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225AABCB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5F0AFF67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29122F61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3EEE6E9F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6D526850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6829ED97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4E665EAB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7126DAB4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0F638DF9" w14:textId="77777777" w:rsidR="00C20F85" w:rsidRPr="006B4C41" w:rsidRDefault="00C20F85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261AB5C5" w14:textId="77777777" w:rsidR="005D4884" w:rsidRPr="006B4C41" w:rsidRDefault="005D4884" w:rsidP="005D4884">
      <w:pPr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1BE5B36C" w14:textId="3DC7692D" w:rsidR="00C20F85" w:rsidRPr="006B4C41" w:rsidRDefault="005D4884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  <w:r w:rsidRPr="006B4C41"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  <w:lastRenderedPageBreak/>
        <w:t>Table S2. Primer information in this study.</w:t>
      </w:r>
    </w:p>
    <w:tbl>
      <w:tblPr>
        <w:tblStyle w:val="TableGrid"/>
        <w:tblW w:w="0" w:type="auto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971"/>
        <w:gridCol w:w="6653"/>
      </w:tblGrid>
      <w:tr w:rsidR="006B4C41" w:rsidRPr="006B4C41" w14:paraId="6ECD5DEC" w14:textId="77777777" w:rsidTr="00E1118E">
        <w:trPr>
          <w:trHeight w:val="373"/>
        </w:trPr>
        <w:tc>
          <w:tcPr>
            <w:tcW w:w="2005" w:type="dxa"/>
            <w:tcBorders>
              <w:top w:val="dotted" w:sz="8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2AF977AE" w14:textId="77777777" w:rsidR="00C20F85" w:rsidRPr="006B4C41" w:rsidRDefault="00C20F85" w:rsidP="00E1118E">
            <w:pPr>
              <w:pStyle w:val="a"/>
              <w:widowControl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Primer name</w:t>
            </w:r>
          </w:p>
        </w:tc>
        <w:tc>
          <w:tcPr>
            <w:tcW w:w="6851" w:type="dxa"/>
            <w:tcBorders>
              <w:top w:val="dotted" w:sz="8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3F710B5A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Primer sequences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（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5’—3’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）</w:t>
            </w:r>
          </w:p>
        </w:tc>
      </w:tr>
      <w:tr w:rsidR="006B4C41" w:rsidRPr="006B4C41" w14:paraId="4856C5BA" w14:textId="77777777" w:rsidTr="00E1118E">
        <w:tc>
          <w:tcPr>
            <w:tcW w:w="2005" w:type="dxa"/>
            <w:tcBorders>
              <w:top w:val="dotted" w:sz="8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7992BF5" w14:textId="77777777" w:rsidR="00C20F85" w:rsidRPr="006B4C41" w:rsidRDefault="00C20F85" w:rsidP="00E1118E">
            <w:pPr>
              <w:pStyle w:val="a"/>
              <w:widowControl/>
            </w:pPr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115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F</w:t>
            </w:r>
          </w:p>
        </w:tc>
        <w:tc>
          <w:tcPr>
            <w:tcW w:w="6851" w:type="dxa"/>
            <w:tcBorders>
              <w:top w:val="dotted" w:sz="8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A382E59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TTGAGAAGCAAACCGACGAA</w:t>
            </w:r>
          </w:p>
        </w:tc>
      </w:tr>
      <w:tr w:rsidR="006B4C41" w:rsidRPr="006B4C41" w14:paraId="55E272A9" w14:textId="77777777" w:rsidTr="00E1118E"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3EC4FA8" w14:textId="77777777" w:rsidR="00C20F85" w:rsidRPr="006B4C41" w:rsidRDefault="00C20F85" w:rsidP="00E1118E">
            <w:pPr>
              <w:pStyle w:val="a"/>
              <w:widowControl/>
            </w:pPr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115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R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BB8A6C3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GCAGTTCTGGTGGCTACATAGGT</w:t>
            </w:r>
          </w:p>
        </w:tc>
      </w:tr>
      <w:tr w:rsidR="006B4C41" w:rsidRPr="006B4C41" w14:paraId="4E163FBD" w14:textId="77777777" w:rsidTr="00E1118E"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6B55A5D8" w14:textId="77777777" w:rsidR="00C20F85" w:rsidRPr="006B4C41" w:rsidRDefault="00C20F85" w:rsidP="00E1118E">
            <w:pPr>
              <w:pStyle w:val="a"/>
              <w:widowControl/>
            </w:pPr>
            <w:proofErr w:type="spellStart"/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GmActin</w:t>
            </w:r>
            <w:proofErr w:type="spellEnd"/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-F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FC83140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GCGGGAAATTGTAAGGGATGT</w:t>
            </w:r>
          </w:p>
        </w:tc>
      </w:tr>
      <w:tr w:rsidR="006B4C41" w:rsidRPr="006B4C41" w14:paraId="46A24E83" w14:textId="77777777" w:rsidTr="00E1118E"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698072F" w14:textId="77777777" w:rsidR="00C20F85" w:rsidRPr="006B4C41" w:rsidRDefault="00C20F85" w:rsidP="00E1118E">
            <w:pPr>
              <w:pStyle w:val="a"/>
              <w:widowControl/>
            </w:pPr>
            <w:proofErr w:type="spellStart"/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GmActin</w:t>
            </w:r>
            <w:proofErr w:type="spellEnd"/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-R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1586187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TCGCCAATAGTGATGACCTG</w:t>
            </w:r>
          </w:p>
        </w:tc>
      </w:tr>
      <w:tr w:rsidR="006B4C41" w:rsidRPr="006B4C41" w14:paraId="082D4BE5" w14:textId="77777777" w:rsidTr="00E1118E"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BAAC297" w14:textId="77777777" w:rsidR="00C20F85" w:rsidRPr="006B4C41" w:rsidRDefault="00C20F85" w:rsidP="00E1118E">
            <w:pPr>
              <w:pStyle w:val="a"/>
              <w:widowControl/>
            </w:pPr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115xin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-UP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0F8143D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GGGCCATGGTAGCAAGTTATCAAAAGCAC</w:t>
            </w:r>
          </w:p>
        </w:tc>
      </w:tr>
      <w:tr w:rsidR="006B4C41" w:rsidRPr="006B4C41" w14:paraId="73F8E05D" w14:textId="77777777" w:rsidTr="00E1118E"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CC53A9A" w14:textId="77777777" w:rsidR="00C20F85" w:rsidRPr="006B4C41" w:rsidRDefault="00C20F85" w:rsidP="00E1118E">
            <w:pPr>
              <w:pStyle w:val="a"/>
              <w:widowControl/>
            </w:pPr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115xin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-LOW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565F871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GGTCACCCTACTTGTCACTGTGTCCTC</w:t>
            </w:r>
          </w:p>
        </w:tc>
      </w:tr>
      <w:tr w:rsidR="006B4C41" w:rsidRPr="006B4C41" w14:paraId="7E946E80" w14:textId="77777777" w:rsidTr="00E1118E"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2DC43D68" w14:textId="77777777" w:rsidR="00C20F85" w:rsidRPr="006B4C41" w:rsidRDefault="00C20F85" w:rsidP="00E1118E">
            <w:pPr>
              <w:pStyle w:val="a"/>
              <w:widowControl/>
            </w:pPr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Bar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 xml:space="preserve"> S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5C748EBA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AAACCCACGTCATGCCAGTT</w:t>
            </w:r>
          </w:p>
        </w:tc>
      </w:tr>
      <w:tr w:rsidR="006B4C41" w:rsidRPr="006B4C41" w14:paraId="6560B4AB" w14:textId="77777777" w:rsidTr="00E1118E"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1F602B26" w14:textId="77777777" w:rsidR="00C20F85" w:rsidRPr="006B4C41" w:rsidRDefault="00C20F85" w:rsidP="00E1118E">
            <w:pPr>
              <w:pStyle w:val="a"/>
              <w:widowControl/>
            </w:pPr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Bar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 xml:space="preserve"> AS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7641404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GTCTGCACCATCGTCAACCAC</w:t>
            </w:r>
          </w:p>
        </w:tc>
      </w:tr>
      <w:tr w:rsidR="006B4C41" w:rsidRPr="006B4C41" w14:paraId="03A570F9" w14:textId="77777777" w:rsidTr="00E1118E"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49FFEE72" w14:textId="77777777" w:rsidR="00C20F85" w:rsidRPr="006B4C41" w:rsidRDefault="00C20F85" w:rsidP="00E1118E">
            <w:pPr>
              <w:pStyle w:val="a"/>
              <w:widowControl/>
            </w:pPr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AtEF1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-F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FFFFFF"/>
          </w:tcPr>
          <w:p w14:paraId="7A6B5B96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AGAAGGGTGCCAAATGATGAG</w:t>
            </w:r>
          </w:p>
        </w:tc>
      </w:tr>
      <w:tr w:rsidR="006B4C41" w:rsidRPr="006B4C41" w14:paraId="3F99030E" w14:textId="77777777" w:rsidTr="00E1118E">
        <w:trPr>
          <w:trHeight w:val="430"/>
        </w:trPr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7CEBAE16" w14:textId="77777777" w:rsidR="00C20F85" w:rsidRPr="006B4C41" w:rsidRDefault="00C20F85" w:rsidP="00E1118E">
            <w:pPr>
              <w:pStyle w:val="a"/>
              <w:widowControl/>
            </w:pPr>
            <w:r w:rsidRPr="006B4C41">
              <w:rPr>
                <w:rStyle w:val="1"/>
                <w:rFonts w:ascii="Times New Roman" w:hAnsi="Times New Roman" w:cs="Times New Roman" w:hint="default"/>
                <w:i/>
                <w:color w:val="auto"/>
              </w:rPr>
              <w:t>AtEF1</w:t>
            </w: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-R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78827395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GGAGGGAGAGAGAAAGTCACAGA</w:t>
            </w:r>
          </w:p>
        </w:tc>
      </w:tr>
      <w:tr w:rsidR="006B4C41" w:rsidRPr="006B4C41" w14:paraId="7645149A" w14:textId="77777777" w:rsidTr="00E1118E">
        <w:trPr>
          <w:trHeight w:val="407"/>
        </w:trPr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6C170786" w14:textId="77777777" w:rsidR="00C20F85" w:rsidRPr="006B4C41" w:rsidRDefault="00C20F85" w:rsidP="00E1118E">
            <w:pPr>
              <w:pStyle w:val="a"/>
              <w:widowControl/>
              <w:ind w:firstLineChars="200" w:firstLine="420"/>
              <w:jc w:val="both"/>
              <w:rPr>
                <w:i/>
                <w:iCs/>
              </w:rPr>
            </w:pPr>
            <w:r w:rsidRPr="006B4C41">
              <w:rPr>
                <w:i/>
                <w:iCs/>
              </w:rPr>
              <w:t>AtDREB2A</w:t>
            </w:r>
            <w:r w:rsidRPr="006B4C41">
              <w:t>-F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4A889EE8" w14:textId="77777777" w:rsidR="00C20F85" w:rsidRPr="006B4C41" w:rsidRDefault="00C20F85" w:rsidP="00E1118E">
            <w:pPr>
              <w:pStyle w:val="a"/>
              <w:widowControl/>
              <w:ind w:firstLine="480"/>
              <w:rPr>
                <w:i/>
                <w:iCs/>
              </w:rPr>
            </w:pPr>
            <w:r w:rsidRPr="006B4C41">
              <w:t>TGACCTAAATGGCGACGATGT</w:t>
            </w:r>
          </w:p>
        </w:tc>
      </w:tr>
      <w:tr w:rsidR="006B4C41" w:rsidRPr="006B4C41" w14:paraId="3FE6348E" w14:textId="77777777" w:rsidTr="00E1118E">
        <w:trPr>
          <w:trHeight w:val="407"/>
        </w:trPr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53344E7B" w14:textId="77777777" w:rsidR="00C20F85" w:rsidRPr="006B4C41" w:rsidRDefault="00C20F85" w:rsidP="00E1118E">
            <w:pPr>
              <w:pStyle w:val="a"/>
              <w:widowControl/>
              <w:rPr>
                <w:i/>
                <w:iCs/>
              </w:rPr>
            </w:pPr>
            <w:r w:rsidRPr="006B4C41">
              <w:rPr>
                <w:i/>
                <w:iCs/>
              </w:rPr>
              <w:t xml:space="preserve"> AtDREB2A</w:t>
            </w:r>
            <w:r w:rsidRPr="006B4C41">
              <w:t>-R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18B3AC50" w14:textId="77777777" w:rsidR="00C20F85" w:rsidRPr="006B4C41" w:rsidRDefault="00C20F85" w:rsidP="00E1118E">
            <w:pPr>
              <w:pStyle w:val="a"/>
              <w:widowControl/>
              <w:ind w:firstLine="480"/>
              <w:rPr>
                <w:i/>
                <w:iCs/>
              </w:rPr>
            </w:pPr>
            <w:r w:rsidRPr="006B4C41">
              <w:t>TCCAAGTAACTCAAGTCGTCG</w:t>
            </w:r>
          </w:p>
        </w:tc>
      </w:tr>
      <w:tr w:rsidR="006B4C41" w:rsidRPr="006B4C41" w14:paraId="771B6FFD" w14:textId="77777777" w:rsidTr="00E1118E">
        <w:trPr>
          <w:trHeight w:val="407"/>
        </w:trPr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7D7B0DF7" w14:textId="77777777" w:rsidR="00C20F85" w:rsidRPr="006B4C41" w:rsidRDefault="00C20F85" w:rsidP="00E1118E">
            <w:pPr>
              <w:pStyle w:val="a"/>
              <w:widowControl/>
              <w:ind w:firstLine="480"/>
              <w:jc w:val="both"/>
            </w:pPr>
            <w:r w:rsidRPr="006B4C41">
              <w:t>AtCBF3-F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74D3A986" w14:textId="77777777" w:rsidR="00C20F85" w:rsidRPr="006B4C41" w:rsidRDefault="00C20F85" w:rsidP="00E1118E">
            <w:pPr>
              <w:pStyle w:val="a"/>
              <w:widowControl/>
              <w:ind w:firstLine="480"/>
            </w:pPr>
            <w:r w:rsidRPr="006B4C41">
              <w:t>GATGACGACGTATCGTTATGGA</w:t>
            </w:r>
          </w:p>
        </w:tc>
      </w:tr>
      <w:tr w:rsidR="006B4C41" w:rsidRPr="006B4C41" w14:paraId="69251C15" w14:textId="77777777" w:rsidTr="00E1118E">
        <w:trPr>
          <w:trHeight w:val="407"/>
        </w:trPr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72A435EB" w14:textId="77777777" w:rsidR="00C20F85" w:rsidRPr="006B4C41" w:rsidRDefault="00C20F85" w:rsidP="00E1118E">
            <w:pPr>
              <w:pStyle w:val="a"/>
              <w:widowControl/>
              <w:rPr>
                <w:i/>
                <w:iCs/>
              </w:rPr>
            </w:pPr>
            <w:r w:rsidRPr="006B4C41">
              <w:rPr>
                <w:i/>
                <w:iCs/>
              </w:rPr>
              <w:t>AtCBF3</w:t>
            </w:r>
            <w:r w:rsidRPr="006B4C41">
              <w:t>-R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20B55FB3" w14:textId="77777777" w:rsidR="00C20F85" w:rsidRPr="006B4C41" w:rsidRDefault="00C20F85" w:rsidP="00E1118E">
            <w:pPr>
              <w:pStyle w:val="a"/>
              <w:widowControl/>
              <w:ind w:firstLine="480"/>
              <w:rPr>
                <w:i/>
                <w:iCs/>
              </w:rPr>
            </w:pPr>
            <w:r w:rsidRPr="006B4C41">
              <w:t>TACACTCGTTTCTCAGTTTTACAA</w:t>
            </w:r>
          </w:p>
        </w:tc>
      </w:tr>
      <w:tr w:rsidR="006B4C41" w:rsidRPr="006B4C41" w14:paraId="6693E567" w14:textId="77777777" w:rsidTr="00E1118E">
        <w:trPr>
          <w:trHeight w:val="407"/>
        </w:trPr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4FB34B76" w14:textId="77777777" w:rsidR="00C20F85" w:rsidRPr="006B4C41" w:rsidRDefault="00C20F85" w:rsidP="00E1118E">
            <w:pPr>
              <w:pStyle w:val="a"/>
              <w:widowControl/>
              <w:rPr>
                <w:i/>
                <w:iCs/>
              </w:rPr>
            </w:pPr>
            <w:r w:rsidRPr="006B4C41">
              <w:rPr>
                <w:i/>
                <w:iCs/>
              </w:rPr>
              <w:t>AtRD17</w:t>
            </w:r>
            <w:r w:rsidRPr="006B4C41">
              <w:t>-F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2C62D50C" w14:textId="77777777" w:rsidR="00C20F85" w:rsidRPr="006B4C41" w:rsidRDefault="00C20F85" w:rsidP="00E1118E">
            <w:pPr>
              <w:pStyle w:val="a"/>
              <w:widowControl/>
              <w:ind w:firstLine="480"/>
              <w:rPr>
                <w:i/>
                <w:iCs/>
              </w:rPr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ACGTCCACGCCGTTGGT</w:t>
            </w:r>
          </w:p>
        </w:tc>
      </w:tr>
      <w:tr w:rsidR="006B4C41" w:rsidRPr="006B4C41" w14:paraId="0048EC27" w14:textId="77777777" w:rsidTr="00E1118E">
        <w:trPr>
          <w:trHeight w:val="407"/>
        </w:trPr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52D49B86" w14:textId="77777777" w:rsidR="00C20F85" w:rsidRPr="006B4C41" w:rsidRDefault="00C20F85" w:rsidP="00E1118E">
            <w:pPr>
              <w:pStyle w:val="a"/>
              <w:widowControl/>
              <w:rPr>
                <w:i/>
                <w:iCs/>
              </w:rPr>
            </w:pPr>
            <w:r w:rsidRPr="006B4C41">
              <w:rPr>
                <w:i/>
                <w:iCs/>
              </w:rPr>
              <w:t>AtRD17</w:t>
            </w:r>
            <w:r w:rsidRPr="006B4C41">
              <w:t>-R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415F4E3A" w14:textId="77777777" w:rsidR="00C20F85" w:rsidRPr="006B4C41" w:rsidRDefault="00C20F85" w:rsidP="00E1118E">
            <w:pPr>
              <w:pStyle w:val="a"/>
              <w:widowControl/>
              <w:ind w:firstLine="480"/>
              <w:rPr>
                <w:i/>
                <w:iCs/>
              </w:rPr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CTCCGGATGTTCCACTGGAA</w:t>
            </w:r>
          </w:p>
        </w:tc>
      </w:tr>
      <w:tr w:rsidR="006B4C41" w:rsidRPr="006B4C41" w14:paraId="0211B4F2" w14:textId="77777777" w:rsidTr="00E1118E">
        <w:trPr>
          <w:trHeight w:val="407"/>
        </w:trPr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089848EC" w14:textId="77777777" w:rsidR="00C20F85" w:rsidRPr="006B4C41" w:rsidRDefault="00C20F85" w:rsidP="00E1118E">
            <w:pPr>
              <w:pStyle w:val="a"/>
              <w:widowControl/>
              <w:rPr>
                <w:i/>
                <w:iCs/>
              </w:rPr>
            </w:pPr>
            <w:r w:rsidRPr="006B4C41">
              <w:rPr>
                <w:i/>
                <w:iCs/>
              </w:rPr>
              <w:t>AtRD26</w:t>
            </w:r>
            <w:r w:rsidRPr="006B4C41">
              <w:t>-F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5532346A" w14:textId="77777777" w:rsidR="00C20F85" w:rsidRPr="006B4C41" w:rsidRDefault="00C20F85" w:rsidP="00E1118E">
            <w:pPr>
              <w:pStyle w:val="a"/>
              <w:widowControl/>
              <w:ind w:firstLine="480"/>
              <w:rPr>
                <w:i/>
                <w:iCs/>
              </w:rPr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GAAGGTGAGGCGGAGAGTG</w:t>
            </w:r>
          </w:p>
        </w:tc>
      </w:tr>
      <w:tr w:rsidR="006B4C41" w:rsidRPr="006B4C41" w14:paraId="0C5C3272" w14:textId="77777777" w:rsidTr="00E1118E">
        <w:trPr>
          <w:trHeight w:val="407"/>
        </w:trPr>
        <w:tc>
          <w:tcPr>
            <w:tcW w:w="2005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7C57686D" w14:textId="77777777" w:rsidR="00C20F85" w:rsidRPr="006B4C41" w:rsidRDefault="00C20F85" w:rsidP="00E1118E">
            <w:pPr>
              <w:pStyle w:val="a"/>
              <w:widowControl/>
              <w:ind w:firstLine="480"/>
              <w:jc w:val="both"/>
              <w:rPr>
                <w:i/>
                <w:iCs/>
              </w:rPr>
            </w:pPr>
            <w:r w:rsidRPr="006B4C41">
              <w:rPr>
                <w:i/>
                <w:iCs/>
              </w:rPr>
              <w:t>AtRD26</w:t>
            </w:r>
            <w:r w:rsidRPr="006B4C41">
              <w:t>-R</w:t>
            </w:r>
          </w:p>
        </w:tc>
        <w:tc>
          <w:tcPr>
            <w:tcW w:w="6851" w:type="dxa"/>
            <w:tcBorders>
              <w:top w:val="dotted" w:sz="6" w:space="0" w:color="auto"/>
              <w:left w:val="dotted" w:sz="6" w:space="0" w:color="auto"/>
              <w:bottom w:val="dotted" w:sz="8" w:space="0" w:color="auto"/>
              <w:right w:val="dotted" w:sz="6" w:space="0" w:color="auto"/>
            </w:tcBorders>
            <w:shd w:val="clear" w:color="auto" w:fill="FFFFFF"/>
          </w:tcPr>
          <w:p w14:paraId="404E0680" w14:textId="77777777" w:rsidR="00C20F85" w:rsidRPr="006B4C41" w:rsidRDefault="00C20F85" w:rsidP="00E1118E">
            <w:pPr>
              <w:pStyle w:val="a"/>
              <w:widowControl/>
              <w:ind w:firstLine="480"/>
              <w:rPr>
                <w:i/>
                <w:iCs/>
              </w:rPr>
            </w:pPr>
            <w:r w:rsidRPr="006B4C41">
              <w:rPr>
                <w:rStyle w:val="1"/>
                <w:rFonts w:ascii="Times New Roman" w:hAnsi="Times New Roman" w:cs="Times New Roman" w:hint="default"/>
                <w:color w:val="auto"/>
              </w:rPr>
              <w:t>CCCGAAACTCTGAGTCAACCT</w:t>
            </w:r>
          </w:p>
        </w:tc>
      </w:tr>
    </w:tbl>
    <w:p w14:paraId="29ED19AB" w14:textId="77777777" w:rsidR="00D54F17" w:rsidRPr="006B4C41" w:rsidRDefault="00D54F17" w:rsidP="005D4884">
      <w:pPr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0FCBD83D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3E7D06A3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55AD636C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6BE31FC4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448FA708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02FB4DBA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50EEB839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308412D8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33995300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7624F2E6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1F989766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3B0604B2" w14:textId="77777777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</w:p>
    <w:p w14:paraId="6132EA3A" w14:textId="25BBFA50" w:rsidR="00D54F17" w:rsidRPr="006B4C41" w:rsidRDefault="00D54F17" w:rsidP="00A97A8E">
      <w:pPr>
        <w:jc w:val="center"/>
        <w:rPr>
          <w:rFonts w:ascii="Palatino Linotype" w:eastAsia="Times New Roman" w:hAnsi="Palatino Linotype" w:cs="Times New Roman"/>
          <w:kern w:val="0"/>
          <w:sz w:val="18"/>
          <w:szCs w:val="20"/>
          <w:lang w:eastAsia="de-DE" w:bidi="en-US"/>
        </w:rPr>
      </w:pPr>
      <w:r w:rsidRPr="006B4C41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377E8935" wp14:editId="0C628E4C">
            <wp:extent cx="5039995" cy="596265"/>
            <wp:effectExtent l="0" t="0" r="0" b="0"/>
            <wp:docPr id="1" name="图片 1" descr="保守结构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保守结构域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16970" w14:textId="2D99124E" w:rsidR="00D54F17" w:rsidRPr="006B4C41" w:rsidRDefault="00D54F17" w:rsidP="00A97A8E">
      <w:pPr>
        <w:jc w:val="center"/>
        <w:rPr>
          <w:rFonts w:ascii="Palatino Linotype" w:hAnsi="Palatino Linotype" w:cs="Times New Roman"/>
          <w:kern w:val="0"/>
          <w:sz w:val="18"/>
          <w:szCs w:val="20"/>
          <w:lang w:bidi="en-US"/>
        </w:rPr>
      </w:pPr>
      <w:r w:rsidRPr="006B4C41">
        <w:rPr>
          <w:rFonts w:ascii="Palatino Linotype" w:hAnsi="Palatino Linotype" w:cs="Times New Roman" w:hint="eastAsia"/>
          <w:kern w:val="0"/>
          <w:sz w:val="18"/>
          <w:szCs w:val="20"/>
          <w:lang w:bidi="en-US"/>
        </w:rPr>
        <w:t>F</w:t>
      </w:r>
      <w:r w:rsidRPr="006B4C41">
        <w:rPr>
          <w:rFonts w:ascii="Palatino Linotype" w:hAnsi="Palatino Linotype" w:cs="Times New Roman"/>
          <w:kern w:val="0"/>
          <w:sz w:val="18"/>
          <w:szCs w:val="20"/>
          <w:lang w:bidi="en-US"/>
        </w:rPr>
        <w:t xml:space="preserve">igure S1. Analysis of conserved structural domains of the </w:t>
      </w:r>
      <w:r w:rsidRPr="006B4C41">
        <w:rPr>
          <w:rFonts w:ascii="Palatino Linotype" w:hAnsi="Palatino Linotype" w:cs="Times New Roman"/>
          <w:i/>
          <w:iCs/>
          <w:kern w:val="0"/>
          <w:sz w:val="18"/>
          <w:szCs w:val="20"/>
          <w:lang w:bidi="en-US"/>
        </w:rPr>
        <w:t>GmDHN9</w:t>
      </w:r>
      <w:r w:rsidRPr="006B4C41">
        <w:rPr>
          <w:rFonts w:ascii="Palatino Linotype" w:hAnsi="Palatino Linotype" w:cs="Times New Roman"/>
          <w:kern w:val="0"/>
          <w:sz w:val="18"/>
          <w:szCs w:val="20"/>
          <w:lang w:bidi="en-US"/>
        </w:rPr>
        <w:t xml:space="preserve"> gene</w:t>
      </w:r>
    </w:p>
    <w:sectPr w:rsidR="00D54F17" w:rsidRPr="006B4C41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F0BF9" w14:textId="77777777" w:rsidR="005F7906" w:rsidRDefault="005F7906" w:rsidP="00A97A8E">
      <w:r>
        <w:separator/>
      </w:r>
    </w:p>
  </w:endnote>
  <w:endnote w:type="continuationSeparator" w:id="0">
    <w:p w14:paraId="355582E4" w14:textId="77777777" w:rsidR="005F7906" w:rsidRDefault="005F7906" w:rsidP="00A97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AEF85" w14:textId="77777777" w:rsidR="005F7906" w:rsidRDefault="005F7906" w:rsidP="00A97A8E">
      <w:r>
        <w:separator/>
      </w:r>
    </w:p>
  </w:footnote>
  <w:footnote w:type="continuationSeparator" w:id="0">
    <w:p w14:paraId="14E64262" w14:textId="77777777" w:rsidR="005F7906" w:rsidRDefault="005F7906" w:rsidP="00A97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VlNjdjMDQ4YmNiYzFiNjczY2NmN2M3ODgzNTIwNzEifQ=="/>
  </w:docVars>
  <w:rsids>
    <w:rsidRoot w:val="04FE4143"/>
    <w:rsid w:val="0022670D"/>
    <w:rsid w:val="004124BF"/>
    <w:rsid w:val="004F78EB"/>
    <w:rsid w:val="005D4884"/>
    <w:rsid w:val="005F7906"/>
    <w:rsid w:val="006B4C41"/>
    <w:rsid w:val="00847155"/>
    <w:rsid w:val="00990A6C"/>
    <w:rsid w:val="00A97A8E"/>
    <w:rsid w:val="00AE0A6F"/>
    <w:rsid w:val="00B908B9"/>
    <w:rsid w:val="00C20F85"/>
    <w:rsid w:val="00D54F17"/>
    <w:rsid w:val="04FE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13BC80"/>
  <w15:docId w15:val="{FA662E3F-B381-43D0-8AF3-C4C037E18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msonospacing0">
    <w:name w:val="msonospacing"/>
    <w:basedOn w:val="Normal"/>
    <w:pPr>
      <w:spacing w:line="400" w:lineRule="exact"/>
      <w:jc w:val="center"/>
    </w:pPr>
    <w:rPr>
      <w:rFonts w:ascii="Times New Roman" w:eastAsia="SimSun" w:hAnsi="Times New Roman" w:cs="Times New Roman"/>
      <w:szCs w:val="22"/>
    </w:rPr>
  </w:style>
  <w:style w:type="paragraph" w:styleId="Header">
    <w:name w:val="header"/>
    <w:basedOn w:val="Normal"/>
    <w:link w:val="HeaderChar"/>
    <w:rsid w:val="00A97A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97A8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97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97A8E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a">
    <w:name w:val="表格中"/>
    <w:basedOn w:val="Normal"/>
    <w:link w:val="a0"/>
    <w:rsid w:val="00C20F85"/>
    <w:pPr>
      <w:spacing w:line="400" w:lineRule="atLeast"/>
      <w:jc w:val="center"/>
      <w:outlineLvl w:val="4"/>
    </w:pPr>
    <w:rPr>
      <w:rFonts w:ascii="Times New Roman" w:eastAsia="SimSun" w:hAnsi="Times New Roman" w:cs="Times New Roman"/>
      <w:szCs w:val="22"/>
    </w:rPr>
  </w:style>
  <w:style w:type="character" w:customStyle="1" w:styleId="1">
    <w:name w:val="不明显强调1"/>
    <w:basedOn w:val="DefaultParagraphFont"/>
    <w:rsid w:val="00C20F85"/>
    <w:rPr>
      <w:rFonts w:ascii="SimSun" w:eastAsia="SimSun" w:hAnsi="SimSun" w:cs="SimSun" w:hint="eastAsia"/>
      <w:iCs/>
      <w:color w:val="404040"/>
      <w:sz w:val="21"/>
    </w:rPr>
  </w:style>
  <w:style w:type="character" w:customStyle="1" w:styleId="a0">
    <w:name w:val="表格中 字符"/>
    <w:basedOn w:val="DefaultParagraphFont"/>
    <w:link w:val="a"/>
    <w:rsid w:val="00C20F85"/>
    <w:rPr>
      <w:rFonts w:ascii="Times New Roman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沐沐</dc:creator>
  <cp:lastModifiedBy>e9123</cp:lastModifiedBy>
  <cp:revision>2</cp:revision>
  <dcterms:created xsi:type="dcterms:W3CDTF">2024-03-04T01:22:00Z</dcterms:created>
  <dcterms:modified xsi:type="dcterms:W3CDTF">2024-03-04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B4C25A47FBB492FA09B1650F9FCB382</vt:lpwstr>
  </property>
</Properties>
</file>